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D4958" w14:textId="2CBB26C7" w:rsidR="008E2C8E" w:rsidRDefault="00114762" w:rsidP="008E2C8E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114762">
        <w:rPr>
          <w:rFonts w:ascii="Arial" w:eastAsia="Arial" w:hAnsi="Arial" w:cs="Arial"/>
          <w:b/>
          <w:sz w:val="22"/>
          <w:szCs w:val="22"/>
          <w:lang w:val="en-US"/>
        </w:rPr>
        <w:t xml:space="preserve">SARS-CoV-2 risk in household contacts of healthcare workers – a prospective cohort study </w:t>
      </w:r>
    </w:p>
    <w:p w14:paraId="56E94A85" w14:textId="2DD2E9B5" w:rsidR="00D43AB3" w:rsidRDefault="00D43AB3" w:rsidP="005B2546">
      <w:pPr>
        <w:spacing w:line="480" w:lineRule="auto"/>
        <w:rPr>
          <w:rFonts w:ascii="Arial" w:eastAsia="Arial" w:hAnsi="Arial" w:cs="Arial"/>
          <w:b/>
          <w:sz w:val="20"/>
          <w:szCs w:val="22"/>
          <w:lang w:val="en-US"/>
        </w:rPr>
      </w:pPr>
    </w:p>
    <w:p w14:paraId="52819608" w14:textId="0F5CA1E5" w:rsidR="00D43AB3" w:rsidRPr="006C3775" w:rsidRDefault="006C3775" w:rsidP="00D43AB3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>
        <w:rPr>
          <w:rFonts w:ascii="Arial" w:eastAsia="Arial" w:hAnsi="Arial" w:cs="Arial"/>
          <w:b/>
          <w:sz w:val="22"/>
          <w:szCs w:val="22"/>
          <w:lang w:val="en-US"/>
        </w:rPr>
        <w:t>SUPPLEMENTARY TABLE</w:t>
      </w:r>
      <w:r w:rsidR="00E27A54">
        <w:rPr>
          <w:rFonts w:ascii="Arial" w:eastAsia="Arial" w:hAnsi="Arial" w:cs="Arial"/>
          <w:b/>
          <w:sz w:val="22"/>
          <w:szCs w:val="22"/>
          <w:lang w:val="en-US"/>
        </w:rPr>
        <w:t>S</w:t>
      </w:r>
    </w:p>
    <w:p w14:paraId="7C82F997" w14:textId="30E12022" w:rsidR="00DF53F7" w:rsidRPr="006C3775" w:rsidRDefault="00DF53F7" w:rsidP="00D43AB3">
      <w:pPr>
        <w:spacing w:line="480" w:lineRule="auto"/>
        <w:rPr>
          <w:rFonts w:ascii="Arial" w:eastAsia="Arial" w:hAnsi="Arial" w:cs="Arial"/>
          <w:b/>
          <w:sz w:val="22"/>
          <w:szCs w:val="22"/>
          <w:lang w:val="en-US"/>
        </w:rPr>
      </w:pPr>
      <w:r w:rsidRPr="006C3775">
        <w:rPr>
          <w:rFonts w:ascii="Arial" w:eastAsia="Arial" w:hAnsi="Arial" w:cs="Arial"/>
          <w:b/>
          <w:sz w:val="22"/>
          <w:szCs w:val="22"/>
          <w:lang w:val="en-US"/>
        </w:rPr>
        <w:t xml:space="preserve">Table S1. </w:t>
      </w:r>
      <w:r w:rsidRPr="006C3775">
        <w:rPr>
          <w:rFonts w:ascii="Arial" w:eastAsia="Arial" w:hAnsi="Arial" w:cs="Arial"/>
          <w:i/>
          <w:sz w:val="22"/>
          <w:szCs w:val="22"/>
          <w:lang w:val="en-US"/>
        </w:rPr>
        <w:t>A priori</w:t>
      </w:r>
      <w:r w:rsidRPr="006C3775">
        <w:rPr>
          <w:rFonts w:ascii="Arial" w:eastAsia="Arial" w:hAnsi="Arial" w:cs="Arial"/>
          <w:sz w:val="22"/>
          <w:szCs w:val="22"/>
          <w:lang w:val="en-US"/>
        </w:rPr>
        <w:t xml:space="preserve"> defined co-variables, including </w:t>
      </w:r>
      <w:r w:rsidR="001653D7">
        <w:rPr>
          <w:rFonts w:ascii="Arial" w:eastAsia="Arial" w:hAnsi="Arial" w:cs="Arial"/>
          <w:sz w:val="22"/>
          <w:szCs w:val="22"/>
          <w:lang w:val="en-US"/>
        </w:rPr>
        <w:t xml:space="preserve">definitions, answer levels and </w:t>
      </w:r>
      <w:r w:rsidRPr="006C3775">
        <w:rPr>
          <w:rFonts w:ascii="Arial" w:eastAsia="Arial" w:hAnsi="Arial" w:cs="Arial"/>
          <w:sz w:val="22"/>
          <w:szCs w:val="22"/>
          <w:lang w:val="en-US"/>
        </w:rPr>
        <w:t>questionnaire.</w:t>
      </w:r>
      <w:r w:rsidRPr="006C3775">
        <w:rPr>
          <w:rFonts w:ascii="Arial" w:eastAsia="Arial" w:hAnsi="Arial" w:cs="Arial"/>
          <w:b/>
          <w:sz w:val="22"/>
          <w:szCs w:val="22"/>
          <w:lang w:val="en-US"/>
        </w:rPr>
        <w:t xml:space="preserve">  </w:t>
      </w:r>
    </w:p>
    <w:tbl>
      <w:tblPr>
        <w:tblStyle w:val="Tabellenraster"/>
        <w:tblW w:w="14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2"/>
        <w:gridCol w:w="4969"/>
        <w:gridCol w:w="3543"/>
        <w:gridCol w:w="1779"/>
      </w:tblGrid>
      <w:tr w:rsidR="00DE591E" w:rsidRPr="001653D7" w14:paraId="313BFB27" w14:textId="41E2AFE2" w:rsidTr="001653D7">
        <w:trPr>
          <w:trHeight w:val="295"/>
        </w:trPr>
        <w:tc>
          <w:tcPr>
            <w:tcW w:w="3962" w:type="dxa"/>
            <w:tcBorders>
              <w:bottom w:val="single" w:sz="4" w:space="0" w:color="auto"/>
            </w:tcBorders>
            <w:shd w:val="clear" w:color="auto" w:fill="auto"/>
          </w:tcPr>
          <w:p w14:paraId="47AE16E2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Variable name (unit)</w:t>
            </w:r>
          </w:p>
        </w:tc>
        <w:tc>
          <w:tcPr>
            <w:tcW w:w="4969" w:type="dxa"/>
            <w:tcBorders>
              <w:bottom w:val="single" w:sz="4" w:space="0" w:color="auto"/>
            </w:tcBorders>
            <w:shd w:val="clear" w:color="auto" w:fill="auto"/>
          </w:tcPr>
          <w:p w14:paraId="7CB0ADD8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210A3E31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14:paraId="2100A80F" w14:textId="6CC1A210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Questionnaire</w:t>
            </w:r>
          </w:p>
        </w:tc>
      </w:tr>
      <w:tr w:rsidR="00DE591E" w:rsidRPr="001653D7" w14:paraId="68D3C7A0" w14:textId="0F5FA9CC" w:rsidTr="001653D7">
        <w:trPr>
          <w:trHeight w:val="271"/>
        </w:trPr>
        <w:tc>
          <w:tcPr>
            <w:tcW w:w="1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1EC761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nthropometrics/baseline health</w:t>
            </w:r>
          </w:p>
        </w:tc>
      </w:tr>
      <w:tr w:rsidR="00DE591E" w:rsidRPr="001653D7" w14:paraId="32F9EC9E" w14:textId="314473C8" w:rsidTr="001653D7">
        <w:trPr>
          <w:trHeight w:val="266"/>
        </w:trPr>
        <w:tc>
          <w:tcPr>
            <w:tcW w:w="3962" w:type="dxa"/>
            <w:tcBorders>
              <w:top w:val="single" w:sz="4" w:space="0" w:color="auto"/>
            </w:tcBorders>
          </w:tcPr>
          <w:p w14:paraId="1F9E3AD7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4969" w:type="dxa"/>
            <w:tcBorders>
              <w:top w:val="single" w:sz="4" w:space="0" w:color="auto"/>
            </w:tcBorders>
          </w:tcPr>
          <w:p w14:paraId="14440B4C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ge at time of last serology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1721723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0EE59DA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DE591E" w:rsidRPr="001653D7" w14:paraId="28F83C23" w14:textId="59ECA9E5" w:rsidTr="001653D7">
        <w:trPr>
          <w:trHeight w:val="266"/>
        </w:trPr>
        <w:tc>
          <w:tcPr>
            <w:tcW w:w="3962" w:type="dxa"/>
          </w:tcPr>
          <w:p w14:paraId="38F73CDF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ody mass index (kg/m2)</w:t>
            </w:r>
          </w:p>
        </w:tc>
        <w:tc>
          <w:tcPr>
            <w:tcW w:w="4969" w:type="dxa"/>
          </w:tcPr>
          <w:p w14:paraId="7FE6F7D2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MI at time of study entry</w:t>
            </w:r>
          </w:p>
        </w:tc>
        <w:tc>
          <w:tcPr>
            <w:tcW w:w="3543" w:type="dxa"/>
          </w:tcPr>
          <w:p w14:paraId="5ABE3810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779" w:type="dxa"/>
          </w:tcPr>
          <w:p w14:paraId="4E79928E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4D2A7D0D" w14:textId="659E5AC9" w:rsidTr="001653D7">
        <w:trPr>
          <w:trHeight w:val="266"/>
        </w:trPr>
        <w:tc>
          <w:tcPr>
            <w:tcW w:w="3962" w:type="dxa"/>
          </w:tcPr>
          <w:p w14:paraId="5627C96E" w14:textId="1CA05393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4969" w:type="dxa"/>
          </w:tcPr>
          <w:p w14:paraId="4F675C13" w14:textId="4600F17B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According to participants choice </w:t>
            </w:r>
          </w:p>
        </w:tc>
        <w:tc>
          <w:tcPr>
            <w:tcW w:w="3543" w:type="dxa"/>
          </w:tcPr>
          <w:p w14:paraId="4B4419F2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emale; Male (Ref)</w:t>
            </w:r>
          </w:p>
        </w:tc>
        <w:tc>
          <w:tcPr>
            <w:tcW w:w="1779" w:type="dxa"/>
          </w:tcPr>
          <w:p w14:paraId="0EA438FA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27870DDF" w14:textId="3E50A0E7" w:rsidTr="001653D7">
        <w:trPr>
          <w:trHeight w:val="534"/>
        </w:trPr>
        <w:tc>
          <w:tcPr>
            <w:tcW w:w="3962" w:type="dxa"/>
          </w:tcPr>
          <w:p w14:paraId="5BF34722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4969" w:type="dxa"/>
          </w:tcPr>
          <w:p w14:paraId="1EFCC044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moking status at time of study entry</w:t>
            </w:r>
          </w:p>
        </w:tc>
        <w:tc>
          <w:tcPr>
            <w:tcW w:w="3543" w:type="dxa"/>
          </w:tcPr>
          <w:p w14:paraId="6168AD2B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ctive; Never/former (Ref)</w:t>
            </w:r>
          </w:p>
        </w:tc>
        <w:tc>
          <w:tcPr>
            <w:tcW w:w="1779" w:type="dxa"/>
          </w:tcPr>
          <w:p w14:paraId="07C83ADE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49FB5E40" w14:textId="599409C0" w:rsidTr="001653D7">
        <w:trPr>
          <w:trHeight w:val="1123"/>
        </w:trPr>
        <w:tc>
          <w:tcPr>
            <w:tcW w:w="3962" w:type="dxa"/>
            <w:tcBorders>
              <w:bottom w:val="single" w:sz="4" w:space="0" w:color="auto"/>
            </w:tcBorders>
          </w:tcPr>
          <w:p w14:paraId="032BF8D6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4969" w:type="dxa"/>
            <w:tcBorders>
              <w:bottom w:val="single" w:sz="4" w:space="0" w:color="auto"/>
            </w:tcBorders>
          </w:tcPr>
          <w:p w14:paraId="48F5CE88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resence of any of the following: arterial hypertension, diabetes, cancer, pulmonary disease, rheumatologic disease, other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901185E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A109A46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11B7D670" w14:textId="025111C4" w:rsidTr="001653D7">
        <w:trPr>
          <w:trHeight w:val="266"/>
        </w:trPr>
        <w:tc>
          <w:tcPr>
            <w:tcW w:w="1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5B8987" w14:textId="455AA6B8" w:rsidR="00DE591E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Healthcare worker </w:t>
            </w:r>
            <w:r w:rsidR="00DE591E"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related factors</w:t>
            </w:r>
          </w:p>
        </w:tc>
      </w:tr>
      <w:tr w:rsidR="00DE591E" w:rsidRPr="001653D7" w14:paraId="3FCE9D89" w14:textId="133A7D49" w:rsidTr="001653D7">
        <w:trPr>
          <w:trHeight w:val="534"/>
        </w:trPr>
        <w:tc>
          <w:tcPr>
            <w:tcW w:w="3962" w:type="dxa"/>
            <w:tcBorders>
              <w:top w:val="single" w:sz="4" w:space="0" w:color="auto"/>
            </w:tcBorders>
          </w:tcPr>
          <w:p w14:paraId="54AA4AB9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ulltime work ≥80%</w:t>
            </w:r>
          </w:p>
        </w:tc>
        <w:tc>
          <w:tcPr>
            <w:tcW w:w="4969" w:type="dxa"/>
            <w:tcBorders>
              <w:top w:val="single" w:sz="4" w:space="0" w:color="auto"/>
            </w:tcBorders>
          </w:tcPr>
          <w:p w14:paraId="2401725A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ulltime equivalent ≥80% at study entry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68CA3AF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3C706B3B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6260042E" w14:textId="7DEE72CA" w:rsidTr="001653D7">
        <w:trPr>
          <w:trHeight w:val="534"/>
        </w:trPr>
        <w:tc>
          <w:tcPr>
            <w:tcW w:w="3962" w:type="dxa"/>
          </w:tcPr>
          <w:p w14:paraId="747E6835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orks in intensive care</w:t>
            </w:r>
          </w:p>
        </w:tc>
        <w:tc>
          <w:tcPr>
            <w:tcW w:w="4969" w:type="dxa"/>
          </w:tcPr>
          <w:p w14:paraId="3070B87C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orks in intensive care at study entry</w:t>
            </w:r>
          </w:p>
        </w:tc>
        <w:tc>
          <w:tcPr>
            <w:tcW w:w="3543" w:type="dxa"/>
          </w:tcPr>
          <w:p w14:paraId="6F623101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</w:tcPr>
          <w:p w14:paraId="24FEE9E7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DE591E" w:rsidRPr="001653D7" w14:paraId="104B534C" w14:textId="5E979DF2" w:rsidTr="001653D7">
        <w:trPr>
          <w:trHeight w:val="1154"/>
        </w:trPr>
        <w:tc>
          <w:tcPr>
            <w:tcW w:w="3962" w:type="dxa"/>
            <w:tcBorders>
              <w:bottom w:val="nil"/>
            </w:tcBorders>
          </w:tcPr>
          <w:p w14:paraId="188D3A92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umulative patient exposure (in hours, h)</w:t>
            </w:r>
          </w:p>
        </w:tc>
        <w:tc>
          <w:tcPr>
            <w:tcW w:w="4969" w:type="dxa"/>
            <w:tcBorders>
              <w:bottom w:val="nil"/>
            </w:tcBorders>
          </w:tcPr>
          <w:p w14:paraId="7D0CAF0E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Number of COVID-19 patients which participant was exposed to since beginning of the study) x (average duration of patient contact)</w:t>
            </w:r>
          </w:p>
        </w:tc>
        <w:tc>
          <w:tcPr>
            <w:tcW w:w="3543" w:type="dxa"/>
            <w:tcBorders>
              <w:bottom w:val="nil"/>
            </w:tcBorders>
          </w:tcPr>
          <w:p w14:paraId="6AA498E1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ategorized by power of two (i.e. 1h, &gt;1-2h; &gt;2-4h; &gt;4-8h; &gt;8-16h; &gt;16-32h; &gt;32-64h; &gt;64h); no patient contact (Ref)</w:t>
            </w:r>
          </w:p>
        </w:tc>
        <w:tc>
          <w:tcPr>
            <w:tcW w:w="1779" w:type="dxa"/>
            <w:tcBorders>
              <w:bottom w:val="nil"/>
            </w:tcBorders>
          </w:tcPr>
          <w:p w14:paraId="4789E60D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DE591E" w:rsidRPr="001653D7" w14:paraId="78C13264" w14:textId="1DCF6573" w:rsidTr="001653D7">
        <w:trPr>
          <w:trHeight w:val="1116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4C74488" w14:textId="77777777" w:rsidR="00DE591E" w:rsidRPr="001653D7" w:rsidRDefault="00DE591E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Mask typ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14:paraId="5B9CD88A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ask type preferentially used during COVID-19 patient contact during study period (outside of aerosol-generating procedure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B2C1CBF" w14:textId="038BE362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lways respirator; mixed/mostly surgical masks</w:t>
            </w:r>
            <w:r w:rsidR="00D3062C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/no COVID-19 patient contact</w:t>
            </w: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6579377" w14:textId="77777777" w:rsidR="00DE591E" w:rsidRPr="001653D7" w:rsidRDefault="00DE591E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51292D" w:rsidRPr="001653D7" w14:paraId="40C25C42" w14:textId="77777777" w:rsidTr="001653D7">
        <w:trPr>
          <w:trHeight w:val="59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18495265" w14:textId="430951A7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ARS-CoV-2 vaccination in HCW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14:paraId="4FEAAEDA" w14:textId="578E4125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Having had ≥1 SARS-CoV-2 vaccination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942C9F1" w14:textId="0765FB3E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24A2035" w14:textId="6E6421FB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164C7B" w:rsidRPr="00164C7B" w14:paraId="28F3D080" w14:textId="77777777" w:rsidTr="001653D7">
        <w:trPr>
          <w:trHeight w:val="594"/>
        </w:trPr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71E968F1" w14:textId="70C46025" w:rsidR="00164C7B" w:rsidRPr="00164C7B" w:rsidRDefault="00164C7B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4C7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onths of first SARS-CoV-2 vaccin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14:paraId="226BCE27" w14:textId="6D6F9F4C" w:rsidR="00164C7B" w:rsidRPr="00164C7B" w:rsidRDefault="00164C7B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4C7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onth of first SARS-CoV-2 vaccine according to self-reported dat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CD07786" w14:textId="488AF6A7" w:rsidR="00164C7B" w:rsidRPr="00164C7B" w:rsidRDefault="00164C7B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 (December 2020) through 11</w:t>
            </w:r>
            <w:r w:rsidRPr="00164C7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October 2021 or later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48622DB" w14:textId="20E64E6E" w:rsidR="00164C7B" w:rsidRPr="001653D7" w:rsidRDefault="00164C7B" w:rsidP="001653D7">
            <w:pPr>
              <w:spacing w:line="36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51292D" w:rsidRPr="001653D7" w14:paraId="2FA1D563" w14:textId="77777777" w:rsidTr="001653D7">
        <w:trPr>
          <w:trHeight w:val="558"/>
        </w:trPr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AF37" w14:textId="51A8E0F2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lways mask outside of work</w:t>
            </w:r>
          </w:p>
        </w:tc>
        <w:tc>
          <w:tcPr>
            <w:tcW w:w="4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076F9" w14:textId="18D10FB5" w:rsidR="0051292D" w:rsidRPr="001653D7" w:rsidRDefault="001653D7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earing mostly</w:t>
            </w:r>
            <w:r w:rsidR="0051292D"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mask in public locations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0E574" w14:textId="737AEEA9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796B" w14:textId="4E22CA58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  <w:tr w:rsidR="0051292D" w:rsidRPr="001653D7" w14:paraId="77B4BF5E" w14:textId="4627A922" w:rsidTr="001653D7">
        <w:trPr>
          <w:trHeight w:val="187"/>
        </w:trPr>
        <w:tc>
          <w:tcPr>
            <w:tcW w:w="1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C047C" w14:textId="58F44DCF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Household related factors</w:t>
            </w:r>
          </w:p>
        </w:tc>
      </w:tr>
      <w:tr w:rsidR="0051292D" w:rsidRPr="001653D7" w14:paraId="40A93D65" w14:textId="0DAA4D45" w:rsidTr="001653D7">
        <w:trPr>
          <w:trHeight w:val="534"/>
        </w:trPr>
        <w:tc>
          <w:tcPr>
            <w:tcW w:w="3962" w:type="dxa"/>
            <w:tcBorders>
              <w:top w:val="single" w:sz="4" w:space="0" w:color="auto"/>
            </w:tcBorders>
          </w:tcPr>
          <w:p w14:paraId="6C1E6D6F" w14:textId="47A3CC32" w:rsidR="0051292D" w:rsidRPr="00D3062C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D3062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ositive household contact (main outcome)</w:t>
            </w:r>
          </w:p>
        </w:tc>
        <w:tc>
          <w:tcPr>
            <w:tcW w:w="4969" w:type="dxa"/>
            <w:tcBorders>
              <w:top w:val="single" w:sz="4" w:space="0" w:color="auto"/>
            </w:tcBorders>
          </w:tcPr>
          <w:p w14:paraId="665937EE" w14:textId="1AC40900" w:rsidR="0051292D" w:rsidRPr="00D3062C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D3062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t least one household contact with positive SARS-CoV-2 swab at any time point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7C38200" w14:textId="6D9A0D14" w:rsidR="0051292D" w:rsidRPr="00D3062C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D3062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25EF9FC" w14:textId="49F4AE6D" w:rsidR="0051292D" w:rsidRPr="00D3062C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D3062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51292D" w:rsidRPr="001653D7" w14:paraId="61978A52" w14:textId="4840A983" w:rsidTr="001653D7">
        <w:trPr>
          <w:trHeight w:val="534"/>
        </w:trPr>
        <w:tc>
          <w:tcPr>
            <w:tcW w:w="3962" w:type="dxa"/>
          </w:tcPr>
          <w:p w14:paraId="37A5277B" w14:textId="56FDF78B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4969" w:type="dxa"/>
          </w:tcPr>
          <w:p w14:paraId="55E860B7" w14:textId="36625766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5C5A72"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eople living in household</w:t>
            </w:r>
          </w:p>
        </w:tc>
        <w:tc>
          <w:tcPr>
            <w:tcW w:w="3543" w:type="dxa"/>
          </w:tcPr>
          <w:p w14:paraId="4ED32DD0" w14:textId="3F66466F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0, excluded)</w:t>
            </w:r>
            <w:r w:rsid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, 1,2,3, </w:t>
            </w:r>
            <w:r w:rsidR="005C5A72"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</w:t>
            </w: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or more</w:t>
            </w:r>
          </w:p>
        </w:tc>
        <w:tc>
          <w:tcPr>
            <w:tcW w:w="1779" w:type="dxa"/>
          </w:tcPr>
          <w:p w14:paraId="16915C88" w14:textId="47CA5D57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51292D" w:rsidRPr="001653D7" w14:paraId="3F29C41E" w14:textId="77777777" w:rsidTr="001653D7">
        <w:trPr>
          <w:trHeight w:val="534"/>
        </w:trPr>
        <w:tc>
          <w:tcPr>
            <w:tcW w:w="3962" w:type="dxa"/>
          </w:tcPr>
          <w:p w14:paraId="7AFC9DBB" w14:textId="312CB084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hildren in household</w:t>
            </w:r>
          </w:p>
        </w:tc>
        <w:tc>
          <w:tcPr>
            <w:tcW w:w="4969" w:type="dxa"/>
          </w:tcPr>
          <w:p w14:paraId="483C1B59" w14:textId="2127239D" w:rsidR="0051292D" w:rsidRPr="001653D7" w:rsidRDefault="001653D7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t least one child (&lt;18 y</w:t>
            </w:r>
            <w:r w:rsidR="0051292D"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 living in household</w:t>
            </w:r>
          </w:p>
        </w:tc>
        <w:tc>
          <w:tcPr>
            <w:tcW w:w="3543" w:type="dxa"/>
          </w:tcPr>
          <w:p w14:paraId="44F20E75" w14:textId="25ADEE38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</w:tcPr>
          <w:p w14:paraId="15217247" w14:textId="1C989D8F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51292D" w:rsidRPr="001653D7" w14:paraId="5BC61018" w14:textId="77777777" w:rsidTr="001653D7">
        <w:trPr>
          <w:trHeight w:val="534"/>
        </w:trPr>
        <w:tc>
          <w:tcPr>
            <w:tcW w:w="3962" w:type="dxa"/>
          </w:tcPr>
          <w:p w14:paraId="0AFAB1F0" w14:textId="46946913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et</w:t>
            </w:r>
          </w:p>
        </w:tc>
        <w:tc>
          <w:tcPr>
            <w:tcW w:w="4969" w:type="dxa"/>
          </w:tcPr>
          <w:p w14:paraId="4E88F6FD" w14:textId="1792BCAE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t least one pet in household</w:t>
            </w:r>
          </w:p>
        </w:tc>
        <w:tc>
          <w:tcPr>
            <w:tcW w:w="3543" w:type="dxa"/>
          </w:tcPr>
          <w:p w14:paraId="77782797" w14:textId="55075715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</w:tcPr>
          <w:p w14:paraId="5793CA55" w14:textId="46193C31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</w:tr>
      <w:tr w:rsidR="0051292D" w:rsidRPr="001653D7" w14:paraId="28ED1821" w14:textId="77777777" w:rsidTr="001653D7">
        <w:trPr>
          <w:trHeight w:val="534"/>
        </w:trPr>
        <w:tc>
          <w:tcPr>
            <w:tcW w:w="3962" w:type="dxa"/>
          </w:tcPr>
          <w:p w14:paraId="4203AB60" w14:textId="3C45AEB0" w:rsidR="0051292D" w:rsidRPr="001653D7" w:rsidRDefault="0051292D" w:rsidP="001653D7">
            <w:pPr>
              <w:spacing w:line="360" w:lineRule="auto"/>
              <w:ind w:left="14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ARS-CoV-2 vaccination in household</w:t>
            </w:r>
          </w:p>
        </w:tc>
        <w:tc>
          <w:tcPr>
            <w:tcW w:w="4969" w:type="dxa"/>
          </w:tcPr>
          <w:p w14:paraId="21D2654F" w14:textId="6088AE57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t least one household contact with SARS-CoV-2 vaccination during study period</w:t>
            </w:r>
          </w:p>
        </w:tc>
        <w:tc>
          <w:tcPr>
            <w:tcW w:w="3543" w:type="dxa"/>
          </w:tcPr>
          <w:p w14:paraId="1F853C9A" w14:textId="26A1FD11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; No (Ref)</w:t>
            </w:r>
          </w:p>
        </w:tc>
        <w:tc>
          <w:tcPr>
            <w:tcW w:w="1779" w:type="dxa"/>
          </w:tcPr>
          <w:p w14:paraId="55729C90" w14:textId="2F763FA8" w:rsidR="0051292D" w:rsidRPr="001653D7" w:rsidRDefault="0051292D" w:rsidP="001653D7">
            <w:pPr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1653D7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llow-up</w:t>
            </w:r>
          </w:p>
        </w:tc>
      </w:tr>
    </w:tbl>
    <w:p w14:paraId="4A2E8E82" w14:textId="197C8080" w:rsidR="00126BDA" w:rsidRDefault="00DF53F7" w:rsidP="0051292D">
      <w:pPr>
        <w:spacing w:line="480" w:lineRule="auto"/>
        <w:rPr>
          <w:rFonts w:ascii="Arial" w:eastAsia="Arial" w:hAnsi="Arial" w:cs="Arial"/>
          <w:sz w:val="20"/>
          <w:szCs w:val="22"/>
          <w:lang w:val="de-CH"/>
        </w:rPr>
      </w:pPr>
      <w:r w:rsidRPr="00DF53F7">
        <w:rPr>
          <w:rFonts w:ascii="Arial" w:eastAsia="Arial" w:hAnsi="Arial" w:cs="Arial"/>
          <w:sz w:val="20"/>
          <w:szCs w:val="22"/>
          <w:lang w:val="de-CH"/>
        </w:rPr>
        <w:t xml:space="preserve">Kg, </w:t>
      </w:r>
      <w:proofErr w:type="spellStart"/>
      <w:r w:rsidRPr="00DF53F7">
        <w:rPr>
          <w:rFonts w:ascii="Arial" w:eastAsia="Arial" w:hAnsi="Arial" w:cs="Arial"/>
          <w:sz w:val="20"/>
          <w:szCs w:val="22"/>
          <w:lang w:val="de-CH"/>
        </w:rPr>
        <w:t>Kilogram</w:t>
      </w:r>
      <w:proofErr w:type="spellEnd"/>
      <w:r w:rsidRPr="00DF53F7">
        <w:rPr>
          <w:rFonts w:ascii="Arial" w:eastAsia="Arial" w:hAnsi="Arial" w:cs="Arial"/>
          <w:sz w:val="20"/>
          <w:szCs w:val="22"/>
          <w:lang w:val="de-CH"/>
        </w:rPr>
        <w:t xml:space="preserve">; m, Meter; </w:t>
      </w:r>
      <w:proofErr w:type="spellStart"/>
      <w:r w:rsidRPr="00DF53F7">
        <w:rPr>
          <w:rFonts w:ascii="Arial" w:eastAsia="Arial" w:hAnsi="Arial" w:cs="Arial"/>
          <w:sz w:val="20"/>
          <w:szCs w:val="22"/>
          <w:lang w:val="de-CH"/>
        </w:rPr>
        <w:t>Ref</w:t>
      </w:r>
      <w:proofErr w:type="spellEnd"/>
      <w:r w:rsidRPr="00DF53F7">
        <w:rPr>
          <w:rFonts w:ascii="Arial" w:eastAsia="Arial" w:hAnsi="Arial" w:cs="Arial"/>
          <w:sz w:val="20"/>
          <w:szCs w:val="22"/>
          <w:lang w:val="de-CH"/>
        </w:rPr>
        <w:t>, Reference</w:t>
      </w:r>
      <w:r w:rsidR="001653D7">
        <w:rPr>
          <w:rFonts w:ascii="Arial" w:eastAsia="Arial" w:hAnsi="Arial" w:cs="Arial"/>
          <w:sz w:val="20"/>
          <w:szCs w:val="22"/>
          <w:lang w:val="de-CH"/>
        </w:rPr>
        <w:t xml:space="preserve">; y, </w:t>
      </w:r>
      <w:proofErr w:type="spellStart"/>
      <w:r w:rsidR="001653D7">
        <w:rPr>
          <w:rFonts w:ascii="Arial" w:eastAsia="Arial" w:hAnsi="Arial" w:cs="Arial"/>
          <w:sz w:val="20"/>
          <w:szCs w:val="22"/>
          <w:lang w:val="de-CH"/>
        </w:rPr>
        <w:t>years</w:t>
      </w:r>
      <w:proofErr w:type="spellEnd"/>
    </w:p>
    <w:p w14:paraId="756D5648" w14:textId="77777777" w:rsidR="00F56E42" w:rsidRDefault="001653D7">
      <w:pPr>
        <w:rPr>
          <w:rFonts w:ascii="Times New Roman" w:hAnsi="Times New Roman" w:cs="Times New Roman"/>
          <w:b/>
          <w:lang w:val="de-CH"/>
        </w:rPr>
        <w:sectPr w:rsidR="00F56E42" w:rsidSect="001653D7">
          <w:pgSz w:w="16838" w:h="11906" w:orient="landscape" w:code="9"/>
          <w:pgMar w:top="1418" w:right="1701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lang w:val="de-CH"/>
        </w:rPr>
        <w:br w:type="page"/>
      </w:r>
    </w:p>
    <w:p w14:paraId="041F5AE4" w14:textId="4AB1568F" w:rsidR="00F56E42" w:rsidRPr="00004EFA" w:rsidRDefault="00F56E42" w:rsidP="00F56E4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AD6DDF">
        <w:rPr>
          <w:rFonts w:ascii="Times New Roman" w:hAnsi="Times New Roman" w:cs="Times New Roman"/>
          <w:lang w:val="en-US"/>
        </w:rPr>
        <w:t>. Baseline c</w:t>
      </w:r>
      <w:r w:rsidRPr="00004EFA">
        <w:rPr>
          <w:rFonts w:ascii="Times New Roman" w:hAnsi="Times New Roman" w:cs="Times New Roman"/>
          <w:lang w:val="en-US"/>
        </w:rPr>
        <w:t xml:space="preserve">haracteristics of healthcare workers without and with at least one SARS-CoV-2 positive household contact. </w:t>
      </w:r>
    </w:p>
    <w:tbl>
      <w:tblPr>
        <w:tblStyle w:val="EinfacheTabelle1"/>
        <w:tblW w:w="96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5103"/>
        <w:gridCol w:w="2410"/>
        <w:gridCol w:w="2180"/>
      </w:tblGrid>
      <w:tr w:rsidR="00F56E42" w:rsidRPr="00551C7B" w14:paraId="026703B1" w14:textId="77777777" w:rsidTr="002C1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nil"/>
            </w:tcBorders>
            <w:shd w:val="clear" w:color="auto" w:fill="auto"/>
          </w:tcPr>
          <w:p w14:paraId="41EE92B4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787ECDDE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o positive household  (n=1940)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auto"/>
            <w:vAlign w:val="center"/>
          </w:tcPr>
          <w:p w14:paraId="33ACAC9E" w14:textId="77777777" w:rsidR="00F56E42" w:rsidRPr="00551C7B" w:rsidRDefault="00F56E42" w:rsidP="002C14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ositive household  (n=466)</w:t>
            </w:r>
          </w:p>
        </w:tc>
      </w:tr>
      <w:tr w:rsidR="00F56E42" w:rsidRPr="00551C7B" w14:paraId="72130315" w14:textId="77777777" w:rsidTr="002C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</w:tcBorders>
            <w:shd w:val="clear" w:color="auto" w:fill="auto"/>
            <w:hideMark/>
          </w:tcPr>
          <w:p w14:paraId="45054C0E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7439C1D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n (%)</w:t>
            </w:r>
            <w:r w:rsidRPr="00551C7B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 w:eastAsia="de-DE"/>
              </w:rPr>
              <w:t>*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vAlign w:val="center"/>
          </w:tcPr>
          <w:p w14:paraId="77C8EC02" w14:textId="77777777" w:rsidR="00F56E42" w:rsidRPr="00551C7B" w:rsidRDefault="00F56E42" w:rsidP="002C14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de-DE"/>
              </w:rPr>
              <w:t>n (%)</w:t>
            </w:r>
            <w:r w:rsidRPr="00551C7B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 w:eastAsia="de-DE"/>
              </w:rPr>
              <w:t>*</w:t>
            </w:r>
          </w:p>
        </w:tc>
      </w:tr>
      <w:tr w:rsidR="00F56E42" w:rsidRPr="00551C7B" w14:paraId="3BC77651" w14:textId="77777777" w:rsidTr="002C14B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E6A2E4B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EE237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B93231" w14:textId="77777777" w:rsidR="00F56E42" w:rsidRPr="00551C7B" w:rsidRDefault="00F56E42" w:rsidP="002C14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F56E42" w:rsidRPr="00551C7B" w14:paraId="02237AD3" w14:textId="77777777" w:rsidTr="002C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nil"/>
            </w:tcBorders>
            <w:shd w:val="clear" w:color="auto" w:fill="FFFFFF" w:themeFill="background1"/>
            <w:hideMark/>
          </w:tcPr>
          <w:p w14:paraId="6E12C635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Age (years), median (interquartile 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14AD5B7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 (</w:t>
            </w:r>
            <w:r w:rsidRPr="00551C7B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30-49)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EF5AE11" w14:textId="77777777" w:rsidR="00F56E42" w:rsidRPr="00551C7B" w:rsidRDefault="00F56E42" w:rsidP="002C14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40 (32-49)</w:t>
            </w:r>
          </w:p>
        </w:tc>
      </w:tr>
      <w:tr w:rsidR="00F56E42" w:rsidRPr="00551C7B" w14:paraId="20CA11CC" w14:textId="77777777" w:rsidTr="002C14B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62BB06B" w14:textId="36BC3A01" w:rsidR="00F56E42" w:rsidRPr="00551C7B" w:rsidRDefault="00AD6DDF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Body mass index</w:t>
            </w:r>
            <w:r w:rsidR="00F56E42" w:rsidRPr="00551C7B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, median (rang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51BC273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4 (21-26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4FFB4DB" w14:textId="77777777" w:rsidR="00F56E42" w:rsidRPr="00551C7B" w:rsidRDefault="00F56E42" w:rsidP="002C14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4 (21-26)</w:t>
            </w:r>
          </w:p>
        </w:tc>
      </w:tr>
      <w:tr w:rsidR="00F56E42" w:rsidRPr="00551C7B" w14:paraId="3557EDC6" w14:textId="77777777" w:rsidTr="002C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198998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Male 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C02E77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de-CH"/>
              </w:rPr>
            </w:pPr>
            <w:r w:rsidRPr="00551C7B">
              <w:rPr>
                <w:rFonts w:ascii="Times New Roman" w:hAnsi="Times New Roman" w:cs="Times New Roman"/>
                <w:color w:val="000000"/>
              </w:rPr>
              <w:t>428 (22.1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33F15" w14:textId="77777777" w:rsidR="00F56E42" w:rsidRPr="00551C7B" w:rsidRDefault="00F56E42" w:rsidP="002C14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de-CH"/>
              </w:rPr>
            </w:pPr>
            <w:r w:rsidRPr="00551C7B">
              <w:rPr>
                <w:rFonts w:ascii="Times New Roman" w:hAnsi="Times New Roman" w:cs="Times New Roman"/>
                <w:color w:val="000000"/>
              </w:rPr>
              <w:t>107 (23.0)</w:t>
            </w:r>
          </w:p>
        </w:tc>
      </w:tr>
      <w:tr w:rsidR="00F56E42" w:rsidRPr="00551C7B" w14:paraId="6B00CA63" w14:textId="77777777" w:rsidTr="002C14B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94997BB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Active smoker (vs. never/form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74E8965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hAnsi="Times New Roman" w:cs="Times New Roman"/>
                <w:color w:val="000000"/>
                <w:lang w:val="en-US"/>
              </w:rPr>
              <w:t>252 (13.0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AF9C4D4" w14:textId="77777777" w:rsidR="00F56E42" w:rsidRPr="00551C7B" w:rsidRDefault="00F56E42" w:rsidP="002C14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hAnsi="Times New Roman" w:cs="Times New Roman"/>
                <w:color w:val="000000"/>
                <w:lang w:val="en-US"/>
              </w:rPr>
              <w:t>47 (10.1)</w:t>
            </w:r>
          </w:p>
        </w:tc>
      </w:tr>
      <w:tr w:rsidR="00F56E42" w:rsidRPr="00551C7B" w14:paraId="22FDE9B0" w14:textId="77777777" w:rsidTr="002C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</w:tcBorders>
            <w:shd w:val="clear" w:color="auto" w:fill="FFFFFF" w:themeFill="background1"/>
            <w:hideMark/>
          </w:tcPr>
          <w:p w14:paraId="18611BD9" w14:textId="77777777" w:rsidR="00F56E42" w:rsidRPr="00551C7B" w:rsidRDefault="00F56E42" w:rsidP="002C14B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</w:pPr>
            <w:r w:rsidRPr="00551C7B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de-DE"/>
              </w:rPr>
              <w:t>At least one comorbid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0760C40" w14:textId="77777777" w:rsidR="00F56E42" w:rsidRPr="00551C7B" w:rsidRDefault="00F56E42" w:rsidP="002C14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hAnsi="Times New Roman" w:cs="Times New Roman"/>
                <w:color w:val="000000"/>
                <w:lang w:val="en-US"/>
              </w:rPr>
              <w:t>764 (39.4)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BC0EAD6" w14:textId="77777777" w:rsidR="00F56E42" w:rsidRPr="00551C7B" w:rsidRDefault="00F56E42" w:rsidP="002C14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51C7B">
              <w:rPr>
                <w:rFonts w:ascii="Times New Roman" w:hAnsi="Times New Roman" w:cs="Times New Roman"/>
                <w:color w:val="000000"/>
                <w:lang w:val="en-US"/>
              </w:rPr>
              <w:t>192 (41.2)</w:t>
            </w:r>
          </w:p>
        </w:tc>
      </w:tr>
    </w:tbl>
    <w:p w14:paraId="0FF2F320" w14:textId="77777777" w:rsidR="00F56E42" w:rsidRPr="00551C7B" w:rsidRDefault="00F56E42" w:rsidP="00F56E42">
      <w:pPr>
        <w:rPr>
          <w:rFonts w:ascii="Times New Roman" w:hAnsi="Times New Roman" w:cs="Times New Roman"/>
          <w:szCs w:val="16"/>
          <w:lang w:val="en-US"/>
        </w:rPr>
      </w:pPr>
      <w:r w:rsidRPr="00551C7B">
        <w:rPr>
          <w:rFonts w:ascii="Times New Roman" w:hAnsi="Times New Roman" w:cs="Times New Roman"/>
          <w:szCs w:val="16"/>
          <w:vertAlign w:val="superscript"/>
          <w:lang w:val="en-US"/>
        </w:rPr>
        <w:t xml:space="preserve">* </w:t>
      </w:r>
      <w:r w:rsidRPr="00551C7B">
        <w:rPr>
          <w:rFonts w:ascii="Times New Roman" w:hAnsi="Times New Roman" w:cs="Times New Roman"/>
          <w:szCs w:val="16"/>
          <w:lang w:val="en-US"/>
        </w:rPr>
        <w:t>if not stated otherwise</w:t>
      </w:r>
    </w:p>
    <w:p w14:paraId="3911A942" w14:textId="7F2A89C0" w:rsidR="00F56E42" w:rsidRPr="00551C7B" w:rsidRDefault="00F56E42" w:rsidP="00F56E42">
      <w:pPr>
        <w:rPr>
          <w:rFonts w:ascii="Times New Roman" w:hAnsi="Times New Roman" w:cs="Times New Roman"/>
          <w:szCs w:val="16"/>
          <w:lang w:val="en-US"/>
        </w:rPr>
      </w:pPr>
      <w:r w:rsidRPr="00551C7B">
        <w:rPr>
          <w:rFonts w:ascii="Times New Roman" w:hAnsi="Times New Roman" w:cs="Times New Roman"/>
          <w:szCs w:val="16"/>
          <w:lang w:val="en-US"/>
        </w:rPr>
        <w:t>Abbreviations: SARS-CoV-2, Severe Acute Resp</w:t>
      </w:r>
      <w:r w:rsidR="00AB6CC6">
        <w:rPr>
          <w:rFonts w:ascii="Times New Roman" w:hAnsi="Times New Roman" w:cs="Times New Roman"/>
          <w:szCs w:val="16"/>
          <w:lang w:val="en-US"/>
        </w:rPr>
        <w:t>iratory Syndrome Coronavirus 2</w:t>
      </w:r>
    </w:p>
    <w:p w14:paraId="5263CED6" w14:textId="1956A564" w:rsidR="00420293" w:rsidRDefault="0042029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6189050" w14:textId="77777777" w:rsidR="00420293" w:rsidRPr="00420293" w:rsidRDefault="00420293" w:rsidP="0042029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1. </w:t>
      </w:r>
      <w:r w:rsidRPr="00420293">
        <w:rPr>
          <w:rFonts w:ascii="Times New Roman" w:hAnsi="Times New Roman" w:cs="Times New Roman"/>
          <w:lang w:val="en-US"/>
        </w:rPr>
        <w:t>Percentage and number of households with at least one infe</w:t>
      </w:r>
      <w:bookmarkStart w:id="0" w:name="_GoBack"/>
      <w:bookmarkEnd w:id="0"/>
      <w:r w:rsidRPr="00420293">
        <w:rPr>
          <w:rFonts w:ascii="Times New Roman" w:hAnsi="Times New Roman" w:cs="Times New Roman"/>
          <w:lang w:val="en-US"/>
        </w:rPr>
        <w:t xml:space="preserve">cted individual (y-axis) </w:t>
      </w:r>
    </w:p>
    <w:p w14:paraId="3765392F" w14:textId="080C621C" w:rsidR="00420293" w:rsidRPr="00420293" w:rsidRDefault="00420293" w:rsidP="00420293">
      <w:pPr>
        <w:spacing w:line="480" w:lineRule="auto"/>
        <w:rPr>
          <w:rFonts w:ascii="Times New Roman" w:hAnsi="Times New Roman" w:cs="Times New Roman"/>
          <w:lang w:val="en-US"/>
        </w:rPr>
      </w:pPr>
      <w:r w:rsidRPr="00420293">
        <w:rPr>
          <w:rFonts w:ascii="Times New Roman" w:hAnsi="Times New Roman" w:cs="Times New Roman"/>
          <w:lang w:val="en-US"/>
        </w:rPr>
        <w:t>by cumulative healthcare worker patient contact in hours (x-axis)</w:t>
      </w:r>
      <w:r>
        <w:rPr>
          <w:rFonts w:ascii="Times New Roman" w:hAnsi="Times New Roman" w:cs="Times New Roman"/>
          <w:lang w:val="en-US"/>
        </w:rPr>
        <w:t>.</w:t>
      </w:r>
    </w:p>
    <w:p w14:paraId="2C13BE8D" w14:textId="7BCAA63C" w:rsidR="001653D7" w:rsidRPr="00420293" w:rsidRDefault="001653D7">
      <w:pPr>
        <w:rPr>
          <w:rFonts w:ascii="Times New Roman" w:hAnsi="Times New Roman" w:cs="Times New Roman"/>
          <w:b/>
          <w:lang w:val="en-GB"/>
        </w:rPr>
      </w:pPr>
    </w:p>
    <w:p w14:paraId="28584E06" w14:textId="5EB60A54" w:rsidR="00420293" w:rsidRDefault="00420293">
      <w:pPr>
        <w:rPr>
          <w:rFonts w:ascii="Times New Roman" w:hAnsi="Times New Roman" w:cs="Times New Roman"/>
          <w:b/>
          <w:lang w:val="en-US"/>
        </w:rPr>
      </w:pPr>
    </w:p>
    <w:p w14:paraId="08B723AB" w14:textId="508DB211" w:rsidR="00420293" w:rsidRPr="00F56E42" w:rsidRDefault="0042029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de-CH" w:eastAsia="de-CH"/>
        </w:rPr>
        <w:drawing>
          <wp:inline distT="0" distB="0" distL="0" distR="0" wp14:anchorId="66F50E37" wp14:editId="07F4E27D">
            <wp:extent cx="5939790" cy="299847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62"/>
                    <a:stretch/>
                  </pic:blipFill>
                  <pic:spPr bwMode="auto">
                    <a:xfrm>
                      <a:off x="0" y="0"/>
                      <a:ext cx="5939790" cy="2998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20293" w:rsidRPr="00F56E42" w:rsidSect="00F56E42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CH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F7"/>
    <w:rsid w:val="00114762"/>
    <w:rsid w:val="00126BDA"/>
    <w:rsid w:val="00164C7B"/>
    <w:rsid w:val="001653D7"/>
    <w:rsid w:val="001E21B6"/>
    <w:rsid w:val="00244CAB"/>
    <w:rsid w:val="00354DD0"/>
    <w:rsid w:val="003B0C06"/>
    <w:rsid w:val="00420293"/>
    <w:rsid w:val="004C43F0"/>
    <w:rsid w:val="004F50F0"/>
    <w:rsid w:val="0051292D"/>
    <w:rsid w:val="00520EB6"/>
    <w:rsid w:val="005B2546"/>
    <w:rsid w:val="005C5A72"/>
    <w:rsid w:val="006A0F5A"/>
    <w:rsid w:val="006C3775"/>
    <w:rsid w:val="008411D2"/>
    <w:rsid w:val="008A1627"/>
    <w:rsid w:val="008D215D"/>
    <w:rsid w:val="008E2C8E"/>
    <w:rsid w:val="009D49A7"/>
    <w:rsid w:val="00AB6CC6"/>
    <w:rsid w:val="00AD6DDF"/>
    <w:rsid w:val="00AE1CB1"/>
    <w:rsid w:val="00B464DB"/>
    <w:rsid w:val="00BA5B5F"/>
    <w:rsid w:val="00CC0FA3"/>
    <w:rsid w:val="00D3062C"/>
    <w:rsid w:val="00D43AB3"/>
    <w:rsid w:val="00DE591E"/>
    <w:rsid w:val="00DF29C1"/>
    <w:rsid w:val="00DF53F7"/>
    <w:rsid w:val="00E27A54"/>
    <w:rsid w:val="00F311FC"/>
    <w:rsid w:val="00F40FB4"/>
    <w:rsid w:val="00F56E42"/>
    <w:rsid w:val="00F5717E"/>
    <w:rsid w:val="00F6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C7A7EB"/>
  <w15:chartTrackingRefBased/>
  <w15:docId w15:val="{9FDA746D-F9BE-8B4A-9A5E-C47EE291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53F7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next w:val="EinfacheTabelle1"/>
    <w:uiPriority w:val="41"/>
    <w:rsid w:val="00DF53F7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DF53F7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1">
    <w:name w:val="Plain Table 1"/>
    <w:basedOn w:val="NormaleTabelle"/>
    <w:uiPriority w:val="41"/>
    <w:rsid w:val="00DF53F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F53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DF53F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3AB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3AB3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D43AB3"/>
    <w:pPr>
      <w:tabs>
        <w:tab w:val="left" w:pos="384"/>
      </w:tabs>
      <w:spacing w:after="240"/>
      <w:ind w:left="384" w:hanging="384"/>
    </w:pPr>
  </w:style>
  <w:style w:type="paragraph" w:styleId="StandardWeb">
    <w:name w:val="Normal (Web)"/>
    <w:basedOn w:val="Standard"/>
    <w:uiPriority w:val="99"/>
    <w:semiHidden/>
    <w:unhideWhenUsed/>
    <w:rsid w:val="004202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3392 kathrin3392</dc:creator>
  <cp:keywords/>
  <dc:description/>
  <cp:lastModifiedBy>Kohler Philipp HCARE-KSSG-INFEKT</cp:lastModifiedBy>
  <cp:revision>2</cp:revision>
  <dcterms:created xsi:type="dcterms:W3CDTF">2023-09-07T15:54:00Z</dcterms:created>
  <dcterms:modified xsi:type="dcterms:W3CDTF">2023-09-0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A667CT8"/&gt;&lt;style id="http://www.zotero.org/styles/jama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